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737" w:rsidRPr="00AE6F35" w:rsidRDefault="00783737" w:rsidP="00783737">
      <w:pPr>
        <w:pStyle w:val="NormalWeb"/>
        <w:spacing w:before="0" w:beforeAutospacing="0" w:after="0" w:afterAutospacing="0" w:line="480" w:lineRule="auto"/>
        <w:contextualSpacing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1</w:t>
      </w:r>
      <w:r w:rsidRPr="00AE6F35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Normal probability plots of optimized residuals. </w:t>
      </w:r>
    </w:p>
    <w:p w:rsidR="00783737" w:rsidRPr="00AE6F35" w:rsidRDefault="00783737" w:rsidP="00783737">
      <w:pPr>
        <w:pStyle w:val="NormalWeb"/>
        <w:spacing w:before="0" w:beforeAutospacing="0" w:after="0" w:afterAutospacing="0" w:line="480" w:lineRule="auto"/>
        <w:contextualSpacing/>
        <w:rPr>
          <w:rFonts w:ascii="Arial" w:eastAsiaTheme="minorEastAsia" w:hAnsi="Arial" w:cs="Arial"/>
          <w:color w:val="000000" w:themeColor="text1"/>
          <w:kern w:val="24"/>
        </w:rPr>
      </w:pPr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The probability plots of residuals from weighted Deming regression indicate the </w:t>
      </w:r>
      <w:proofErr w:type="spellStart"/>
      <w:r w:rsidRPr="00AE6F35">
        <w:rPr>
          <w:rFonts w:ascii="Arial" w:eastAsiaTheme="minorEastAsia" w:hAnsi="Arial" w:cs="Arial"/>
          <w:color w:val="000000" w:themeColor="text1"/>
          <w:kern w:val="24"/>
        </w:rPr>
        <w:t>skewness</w:t>
      </w:r>
      <w:proofErr w:type="spellEnd"/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 of the distribution when the difference in CRP measurem</w:t>
      </w:r>
      <w:bookmarkStart w:id="0" w:name="_GoBack"/>
      <w:bookmarkEnd w:id="0"/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ents between the reference hospital and the indicated method: </w:t>
      </w:r>
      <w:r w:rsidRPr="00AE6F35">
        <w:rPr>
          <w:rFonts w:ascii="Arial" w:eastAsiaTheme="minorEastAsia" w:hAnsi="Arial" w:cs="Arial"/>
          <w:b/>
          <w:bCs/>
          <w:color w:val="000000" w:themeColor="text1"/>
          <w:kern w:val="24"/>
        </w:rPr>
        <w:t>A</w:t>
      </w:r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r w:rsidRPr="00AE6F35">
        <w:rPr>
          <w:rFonts w:ascii="Arial" w:eastAsiaTheme="minorEastAsia" w:hAnsi="Arial" w:cs="Arial"/>
          <w:b/>
          <w:bCs/>
          <w:color w:val="000000" w:themeColor="text1"/>
          <w:kern w:val="24"/>
        </w:rPr>
        <w:t>B</w:t>
      </w:r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 dried blood spot (DBS EL), </w:t>
      </w:r>
      <w:r w:rsidRPr="00AE6F35">
        <w:rPr>
          <w:rFonts w:ascii="Arial" w:eastAsiaTheme="minorEastAsia" w:hAnsi="Arial" w:cs="Arial"/>
          <w:b/>
          <w:bCs/>
          <w:color w:val="000000" w:themeColor="text1"/>
          <w:kern w:val="24"/>
        </w:rPr>
        <w:t>C</w:t>
      </w:r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r w:rsidRPr="00AE6F35">
        <w:rPr>
          <w:rFonts w:ascii="Arial" w:eastAsiaTheme="minorEastAsia" w:hAnsi="Arial" w:cs="Arial"/>
          <w:b/>
          <w:bCs/>
          <w:color w:val="000000" w:themeColor="text1"/>
          <w:kern w:val="24"/>
        </w:rPr>
        <w:t>D</w:t>
      </w:r>
      <w:r w:rsidRPr="00AE6F35">
        <w:rPr>
          <w:rFonts w:ascii="Arial" w:eastAsiaTheme="minorEastAsia" w:hAnsi="Arial" w:cs="Arial"/>
          <w:color w:val="000000" w:themeColor="text1"/>
          <w:kern w:val="24"/>
        </w:rPr>
        <w:t xml:space="preserve"> plasma (Plasma EL), at baseline and 6 weeks respectively.  </w:t>
      </w:r>
    </w:p>
    <w:p w:rsidR="00463738" w:rsidRDefault="00463738"/>
    <w:sectPr w:rsidR="0046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737"/>
    <w:rsid w:val="000A21EF"/>
    <w:rsid w:val="00144040"/>
    <w:rsid w:val="001921A9"/>
    <w:rsid w:val="002C2472"/>
    <w:rsid w:val="002C386E"/>
    <w:rsid w:val="002E0967"/>
    <w:rsid w:val="00322BC4"/>
    <w:rsid w:val="00463738"/>
    <w:rsid w:val="00507C9A"/>
    <w:rsid w:val="005A2201"/>
    <w:rsid w:val="005D1312"/>
    <w:rsid w:val="005F5403"/>
    <w:rsid w:val="00752526"/>
    <w:rsid w:val="0078168A"/>
    <w:rsid w:val="00783737"/>
    <w:rsid w:val="008E5A2B"/>
    <w:rsid w:val="009851C8"/>
    <w:rsid w:val="009F638D"/>
    <w:rsid w:val="00A57F99"/>
    <w:rsid w:val="00AD0E12"/>
    <w:rsid w:val="00AE6FDC"/>
    <w:rsid w:val="00B1071C"/>
    <w:rsid w:val="00D11EB4"/>
    <w:rsid w:val="00D413DB"/>
    <w:rsid w:val="00D8126D"/>
    <w:rsid w:val="00DB7EB1"/>
    <w:rsid w:val="00E22B4B"/>
    <w:rsid w:val="00F015B3"/>
    <w:rsid w:val="00F22E25"/>
    <w:rsid w:val="00FB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0CA39-EEB6-47C1-B4C5-B431860C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0-11-19T06:31:00Z</dcterms:created>
  <dcterms:modified xsi:type="dcterms:W3CDTF">2020-11-19T06:37:00Z</dcterms:modified>
</cp:coreProperties>
</file>